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584E2" w14:textId="4FEE4DAC" w:rsidR="00961B95" w:rsidRDefault="0082407F" w:rsidP="32868354">
      <w:pPr>
        <w:spacing w:after="120" w:line="360" w:lineRule="auto"/>
        <w:jc w:val="center"/>
        <w:rPr>
          <w:rFonts w:ascii="Calibri" w:eastAsia="Calibri" w:hAnsi="Calibri" w:cs="Calibri"/>
        </w:rPr>
      </w:pPr>
      <w:r>
        <w:rPr>
          <w:rFonts w:ascii="Times New Roman" w:eastAsia="Times New Roman" w:hAnsi="Times New Roman" w:cs="Times New Roman"/>
          <w:b/>
          <w:bCs/>
          <w:color w:val="000000" w:themeColor="text1"/>
        </w:rPr>
        <w:t xml:space="preserve">Additional </w:t>
      </w:r>
      <w:r w:rsidR="1AE385BA" w:rsidRPr="32868354">
        <w:rPr>
          <w:rFonts w:ascii="Times New Roman" w:eastAsia="Times New Roman" w:hAnsi="Times New Roman" w:cs="Times New Roman"/>
          <w:b/>
          <w:bCs/>
          <w:color w:val="000000" w:themeColor="text1"/>
        </w:rPr>
        <w:t>Material 1</w:t>
      </w:r>
      <w:r w:rsidR="1AE385BA" w:rsidRPr="32868354">
        <w:rPr>
          <w:rFonts w:ascii="Times New Roman" w:eastAsia="Times New Roman" w:hAnsi="Times New Roman" w:cs="Times New Roman"/>
          <w:color w:val="000000" w:themeColor="text1"/>
        </w:rPr>
        <w:t>. Strategies of electronic and structured searches.</w:t>
      </w:r>
    </w:p>
    <w:tbl>
      <w:tblPr>
        <w:tblStyle w:val="TableGrid"/>
        <w:tblW w:w="0" w:type="auto"/>
        <w:tblLayout w:type="fixed"/>
        <w:tblLook w:val="0000" w:firstRow="0" w:lastRow="0" w:firstColumn="0" w:lastColumn="0" w:noHBand="0" w:noVBand="0"/>
      </w:tblPr>
      <w:tblGrid>
        <w:gridCol w:w="1650"/>
        <w:gridCol w:w="5880"/>
        <w:gridCol w:w="1485"/>
      </w:tblGrid>
      <w:tr w:rsidR="32868354" w14:paraId="7032D9F3" w14:textId="77777777" w:rsidTr="3C18E9BC">
        <w:tc>
          <w:tcPr>
            <w:tcW w:w="9015" w:type="dxa"/>
            <w:gridSpan w:val="3"/>
            <w:tcBorders>
              <w:top w:val="single" w:sz="6" w:space="0" w:color="B4C6E7" w:themeColor="accent1" w:themeTint="66"/>
              <w:left w:val="single" w:sz="6" w:space="0" w:color="B4C6E7" w:themeColor="accent1" w:themeTint="66"/>
              <w:bottom w:val="single" w:sz="12" w:space="0" w:color="8EAADB" w:themeColor="accent1" w:themeTint="99"/>
              <w:right w:val="single" w:sz="6" w:space="0" w:color="B4C6E7" w:themeColor="accent1" w:themeTint="66"/>
            </w:tcBorders>
            <w:shd w:val="clear" w:color="auto" w:fill="D9E2F3" w:themeFill="accent1" w:themeFillTint="33"/>
          </w:tcPr>
          <w:p w14:paraId="2B7E783B" w14:textId="1633D866"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b/>
                <w:bCs/>
                <w:color w:val="000000" w:themeColor="text1"/>
                <w:sz w:val="20"/>
                <w:szCs w:val="20"/>
              </w:rPr>
              <w:t>Databases or repositories</w:t>
            </w:r>
          </w:p>
        </w:tc>
      </w:tr>
      <w:tr w:rsidR="32868354" w14:paraId="7EC8EEA6"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6A2EE963" w14:textId="1047727F"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b/>
                <w:bCs/>
                <w:color w:val="000000" w:themeColor="text1"/>
                <w:sz w:val="20"/>
                <w:szCs w:val="20"/>
              </w:rPr>
              <w:t>Source</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0FAA01A7" w14:textId="3B853906"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Search strategy</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21D1417" w14:textId="6ECA0B57" w:rsidR="32868354" w:rsidRDefault="32868354" w:rsidP="32868354">
            <w:pPr>
              <w:spacing w:line="360" w:lineRule="auto"/>
              <w:ind w:right="-90"/>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Results (08/09/2021)</w:t>
            </w:r>
          </w:p>
        </w:tc>
      </w:tr>
      <w:tr w:rsidR="32868354" w14:paraId="6FB233C2"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2755CE36" w14:textId="24494019"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Campbell Collaboration</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0FF9AD31" w14:textId="794B6CA4"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1 "Health Communication" OR "Communication, Health" OR "Communications, Health" OR "Health Communications" OR "Translational Medical Research" OR "Medical Research, Translational" OR "Research, Translational Medical" OR "Translational Medical Science" OR "Medical Science, Translational" OR "Medical Sciences, Translational" OR "Science, Translational Medical" OR "Sciences, Translational Medical" OR "Translational 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  </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7DE8410D" w14:textId="410A6BD7"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2</w:t>
            </w:r>
          </w:p>
        </w:tc>
      </w:tr>
      <w:tr w:rsidR="32868354" w14:paraId="3FB8C95E"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14827D5" w14:textId="162DED71"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Cochrane Library </w:t>
            </w:r>
          </w:p>
          <w:p w14:paraId="2F2B2D84" w14:textId="679357D6"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lang w:val="en-US"/>
              </w:rPr>
              <w:t>(</w:t>
            </w:r>
            <w:proofErr w:type="gramStart"/>
            <w:r w:rsidRPr="32868354">
              <w:rPr>
                <w:rFonts w:ascii="Times New Roman" w:eastAsia="Times New Roman" w:hAnsi="Times New Roman" w:cs="Times New Roman"/>
                <w:color w:val="000000" w:themeColor="text1"/>
                <w:sz w:val="20"/>
                <w:szCs w:val="20"/>
                <w:lang w:val="en-US"/>
              </w:rPr>
              <w:t>via</w:t>
            </w:r>
            <w:proofErr w:type="gramEnd"/>
            <w:r w:rsidRPr="32868354">
              <w:rPr>
                <w:rFonts w:ascii="Times New Roman" w:eastAsia="Times New Roman" w:hAnsi="Times New Roman" w:cs="Times New Roman"/>
                <w:color w:val="000000" w:themeColor="text1"/>
                <w:sz w:val="20"/>
                <w:szCs w:val="20"/>
                <w:lang w:val="en-US"/>
              </w:rPr>
              <w:t xml:space="preserve"> Wiley)</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8F40B2D" w14:textId="28DAFCE6"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1 MeSH descriptor: [Health Communication] explode all trees </w:t>
            </w:r>
          </w:p>
          <w:p w14:paraId="6338FE9B" w14:textId="0B31CA5E"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2 "Communication, Health" OR "Communications, Health" OR "Health Communications" </w:t>
            </w:r>
          </w:p>
          <w:p w14:paraId="7C83A434" w14:textId="14FFF430"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3 MeSH descriptor: [Translational Medical Research] explode all trees </w:t>
            </w:r>
          </w:p>
          <w:p w14:paraId="03CBE260" w14:textId="5DB4A4D2"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4 "Translational Medical Research" OR "Medical Research, Translational" OR "Research, Translational Medical" OR "Translational Medical Science" OR "Medical Science, Translational" OR "Medical Sciences, Translational" OR "Science, Translational Medical" OR "Sciences, Translational Medical" OR "Translational 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 </w:t>
            </w:r>
          </w:p>
          <w:p w14:paraId="32539D20" w14:textId="6CC92E59"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5 #1 OR #2 OR #3 OR #4 </w:t>
            </w:r>
          </w:p>
          <w:p w14:paraId="25D619FF" w14:textId="77C10E62"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6 MeSH descriptor: [Evidence-Based Practice] explode all trees </w:t>
            </w:r>
          </w:p>
          <w:p w14:paraId="421EED75" w14:textId="32302FC2"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7 "Evidence-Based Practice" OR "Evidence Based Practice" OR "Evidence Based Management, Healthcare" OR "Evidence Based </w:t>
            </w:r>
            <w:r w:rsidRPr="32868354">
              <w:rPr>
                <w:rFonts w:ascii="Times New Roman" w:eastAsia="Times New Roman" w:hAnsi="Times New Roman" w:cs="Times New Roman"/>
                <w:color w:val="000000" w:themeColor="text1"/>
                <w:sz w:val="20"/>
                <w:szCs w:val="20"/>
                <w:lang w:val="en-US"/>
              </w:rPr>
              <w:lastRenderedPageBreak/>
              <w:t xml:space="preserve">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based information" OR "Evidence-based policy" OR "Health-related evidence" </w:t>
            </w:r>
          </w:p>
          <w:p w14:paraId="4E2C84DC" w14:textId="371CA421"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8 #6 OR #7 </w:t>
            </w:r>
          </w:p>
          <w:p w14:paraId="0D33499A" w14:textId="2DA44526"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9 #5 AND #8 with Cochrane Library publication date from Jan 2000 to Sep 2021, in Cochrane Reviews and Trials</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E9709C5" w14:textId="4E537F74"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lastRenderedPageBreak/>
              <w:t>100</w:t>
            </w:r>
          </w:p>
        </w:tc>
      </w:tr>
      <w:tr w:rsidR="32868354" w14:paraId="081431B1"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607C4ABC" w14:textId="2C8D7A59"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 xml:space="preserve">EMBASE </w:t>
            </w:r>
          </w:p>
          <w:p w14:paraId="2A5AA773" w14:textId="5A52DBCC"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via Elsevier)</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E5F391F" w14:textId="1F23ADAA"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1 'medical information'/exp OR 'communication, health' OR 'communications, health' OR 'health communications' </w:t>
            </w:r>
          </w:p>
          <w:p w14:paraId="772386C2" w14:textId="588ED4A8"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2 'knowledge translation'/exp OR 'Translational Medical Research' OR 'Medical Research, Translational' OR 'Research, Translational Medical' OR 'Translational Medical Science' OR 'Medical Science, Translational' OR 'Medical Sciences, Translational' OR 'Science, Translational Medical' OR 'Sciences, Translational Medical' OR 'Translational 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w:t>
            </w:r>
          </w:p>
          <w:p w14:paraId="6DCDD150" w14:textId="5FEDF6A7"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3 #1 AND #2</w:t>
            </w:r>
          </w:p>
          <w:p w14:paraId="66A02B77" w14:textId="401AC56A"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4 'evidence based practice'/exp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based information' OR 'Evidence-based policy' OR 'Health-related evidence'</w:t>
            </w:r>
          </w:p>
          <w:p w14:paraId="2F95EBF3" w14:textId="3DCEA7FF"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5 #3 AND #4</w:t>
            </w:r>
          </w:p>
          <w:p w14:paraId="4D7C902A" w14:textId="1974D198"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lastRenderedPageBreak/>
              <w:t>#6 #5 AND [embase]/lim NOT ([embase]/lim AND [medline]/lim) AND (2000:py OR 2001:py OR 2002:py OR 2003:py OR 2004:py OR 2005:py OR 2006:py OR 2007:py OR 2008:py OR 2009:py OR 2010:py OR 2011:py OR 2012:py OR 2013:py OR 2014:py OR 2015:py OR 2016:py OR 2017:py OR 2018:py OR 2019:py OR 2020:py OR 2021:py)</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529023B" w14:textId="1B2E0665" w:rsidR="32868354" w:rsidRDefault="32868354" w:rsidP="32868354">
            <w:pPr>
              <w:spacing w:line="360" w:lineRule="auto"/>
              <w:ind w:right="90"/>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lastRenderedPageBreak/>
              <w:t>7.904</w:t>
            </w:r>
          </w:p>
        </w:tc>
      </w:tr>
      <w:tr w:rsidR="32868354" w14:paraId="54C574C7"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727E14EF" w14:textId="554180F7"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Biblioteca Virtual em Saúde (BVS)</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713032B9" w14:textId="696EE167"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1 MH:(Comunicação em Saúde) OR (Health Communication) OR (Comunicación en Salud) OR L01.143.350 OR N02.208 OR SP2.021.167 OR (Communication, Health) OR (Communications, Health) OR (Health Communications) OR MH:(Pesquisa Médica Translacional) OR (Translational Medical Research) OR (Investigación en Medicina Traslacional) OR H01.770.644.145.675 OR (Medical Research, Translational) OR (Research, Translational Medical) OR (Translational Medical Science) OR (Medical Science, Translational) OR (Medical Sciences, Translational) OR (Science, Translational Medical) OR (Sciences, Translational Medical) OR (Translational 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w:t>
            </w:r>
          </w:p>
          <w:p w14:paraId="42EA8262" w14:textId="18582099"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2 MH:(Prática Clínica Baseada em Evidências) OR (Evidence-Based Practice) OR (Práctica Clínica Basada en la Evidencia) OR H02.249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based information) OR (Evidence-based policy) OR (Health-related evidence)</w:t>
            </w:r>
          </w:p>
          <w:p w14:paraId="5CD75B4A" w14:textId="3D769232" w:rsidR="32868354" w:rsidRDefault="32868354" w:rsidP="32868354">
            <w:pPr>
              <w:spacing w:line="360" w:lineRule="auto"/>
              <w:jc w:val="both"/>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3 #1 AND #2</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24B82044" w14:textId="46806676"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536</w:t>
            </w:r>
          </w:p>
        </w:tc>
      </w:tr>
      <w:tr w:rsidR="32868354" w14:paraId="15171394"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296917F9" w14:textId="05BFD9F1"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Epistemonikos</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67857782" w14:textId="6CDC01E6"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1 (title:((Health Communication) OR (Communication, Health) OR (Communications, Health) OR (Health Communications)) OR abstract:((Health Communication) OR (Communication, Health) OR </w:t>
            </w:r>
            <w:r w:rsidRPr="32868354">
              <w:rPr>
                <w:rFonts w:ascii="Times New Roman" w:eastAsia="Times New Roman" w:hAnsi="Times New Roman" w:cs="Times New Roman"/>
                <w:color w:val="000000" w:themeColor="text1"/>
                <w:sz w:val="20"/>
                <w:szCs w:val="20"/>
                <w:lang w:val="en-US"/>
              </w:rPr>
              <w:lastRenderedPageBreak/>
              <w:t>(Communications, Health) OR (Health Communications) OR (Medical Research, Translational) OR (Research, Translational Medical) OR (Translational Medical Science) OR (Medical Science, Translational) OR (Medical Sciences, Translational) OR (Science, Translational Medical) OR (Sciences, Translational Medical) OR (Translational 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w:t>
            </w:r>
          </w:p>
          <w:p w14:paraId="37DC9893" w14:textId="0548BF49"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2 (title:((Evidence-Based Practice)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 OR (Evidence-based information) OR (Evidence-based policy) OR (Health-related evidence)) OR abstract:((Evidence-Based Practice)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based information) OR (Evidence-based policy) OR (Health-related evidence)))</w:t>
            </w:r>
          </w:p>
          <w:p w14:paraId="7E012EEC" w14:textId="23337F28"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3 #1 AND #2 (Custom year range: 2000 to 2021)</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0EC59A5B" w14:textId="465B047A"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lastRenderedPageBreak/>
              <w:t>43</w:t>
            </w:r>
          </w:p>
        </w:tc>
      </w:tr>
      <w:tr w:rsidR="32868354" w14:paraId="30B2E4E3"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2A1327F" w14:textId="6AE93C51"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 xml:space="preserve">Health Evidence  </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64DA6E90" w14:textId="2300ACC5"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Health Communication" OR "Communication, Health" OR "Communications, Health" OR "Health Communications" OR "Translational Medical Research" OR "Medical Research, Translational" OR "Research, Translational Medical" OR "Translational Medical Science" OR "Medical Science, Translational" </w:t>
            </w:r>
            <w:r w:rsidRPr="32868354">
              <w:rPr>
                <w:rFonts w:ascii="Times New Roman" w:eastAsia="Times New Roman" w:hAnsi="Times New Roman" w:cs="Times New Roman"/>
                <w:color w:val="000000" w:themeColor="text1"/>
                <w:sz w:val="20"/>
                <w:szCs w:val="20"/>
                <w:lang w:val="en-US"/>
              </w:rPr>
              <w:lastRenderedPageBreak/>
              <w:t>OR "Medical Sciences, Translational" OR "Science, Translational Medical" OR "Sciences, Translational Medical" OR "Translational 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 AND ("Evidence-Based Practice"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 OR "Evidence-based information" OR "Evidence-based policy" OR "Health-related evidence" OR abstract:""Evidence-Based Practice"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based information" OR "Evidence-based policy" OR "Health-related evidence")] AND Limit: Date = Published from 2000 to 2021</w:t>
            </w:r>
          </w:p>
          <w:p w14:paraId="50F1BFB7" w14:textId="4C511871" w:rsidR="32868354" w:rsidRDefault="32868354" w:rsidP="32868354">
            <w:pPr>
              <w:spacing w:line="360" w:lineRule="auto"/>
              <w:rPr>
                <w:rFonts w:ascii="Times New Roman" w:eastAsia="Times New Roman" w:hAnsi="Times New Roman" w:cs="Times New Roman"/>
                <w:color w:val="000000" w:themeColor="text1"/>
                <w:sz w:val="20"/>
                <w:szCs w:val="20"/>
              </w:rPr>
            </w:pP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1E6010AD" w14:textId="72D6C02E"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lastRenderedPageBreak/>
              <w:t>49</w:t>
            </w:r>
          </w:p>
        </w:tc>
      </w:tr>
      <w:tr w:rsidR="32868354" w14:paraId="2FB40914"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B346655" w14:textId="50EEEA9E"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Health Systems Evidence</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ED5A2A3" w14:textId="2EDE3FDF"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Health Communication) OR (Communication, Health) OR (Communications, Health) OR (Health Communications) OR (Translational Medical Research) OR (Medical Research, Translational) OR (Research, Translational Medical) OR (Translational Medical Science) OR (Medical Science, Translational) OR (Medical Sciences, Translational) OR (Science, Translational Medical) OR (Sciences, Translational Medical) OR (Translational </w:t>
            </w:r>
            <w:r w:rsidRPr="32868354">
              <w:rPr>
                <w:rFonts w:ascii="Times New Roman" w:eastAsia="Times New Roman" w:hAnsi="Times New Roman" w:cs="Times New Roman"/>
                <w:color w:val="000000" w:themeColor="text1"/>
                <w:sz w:val="20"/>
                <w:szCs w:val="20"/>
                <w:lang w:val="en-US"/>
              </w:rPr>
              <w:lastRenderedPageBreak/>
              <w:t xml:space="preserve">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 AND ((Evidence-Based Practice)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 OR (Evidence-based information) OR (Evidence-based policy) OR (Health-related evidence)) </w:t>
            </w:r>
          </w:p>
          <w:p w14:paraId="0837D518" w14:textId="3CE759EA" w:rsidR="32868354" w:rsidRDefault="32868354" w:rsidP="32868354">
            <w:pPr>
              <w:spacing w:line="360" w:lineRule="auto"/>
              <w:rPr>
                <w:rFonts w:ascii="Times New Roman" w:eastAsia="Times New Roman" w:hAnsi="Times New Roman" w:cs="Times New Roman"/>
                <w:color w:val="000000" w:themeColor="text1"/>
                <w:sz w:val="20"/>
                <w:szCs w:val="20"/>
              </w:rPr>
            </w:pP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471BA14" w14:textId="39C21E94"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lastRenderedPageBreak/>
              <w:t>0</w:t>
            </w:r>
          </w:p>
        </w:tc>
      </w:tr>
      <w:tr w:rsidR="32868354" w14:paraId="0E8B9323"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40C53B1E" w14:textId="2F5B9CC6"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 xml:space="preserve">MEDLINE </w:t>
            </w:r>
          </w:p>
          <w:p w14:paraId="267B97D4" w14:textId="2F03DC7E"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via PubMed)</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AD15CEF" w14:textId="39EBFB52"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1 "Health Communication"[Mesh] OR (Communication, Health) OR (Communications, Health) OR (Health Communications)</w:t>
            </w:r>
          </w:p>
          <w:p w14:paraId="138D6AA7" w14:textId="0AF3A3DE"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2 "Translational Medical Research"[Mesh] OR (Medical Research, Translational) OR (Research, Translational Medical) OR (Translational Medical Science) OR (Medical Science, Translational) OR (Medical Sciences, Translational) OR (Science, Translational Medical) OR (Sciences, Translational Medical) OR (Translational 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w:t>
            </w:r>
          </w:p>
          <w:p w14:paraId="0B41DB7D" w14:textId="2E71BCE0" w:rsidR="32868354" w:rsidRDefault="32868354" w:rsidP="32868354">
            <w:pPr>
              <w:spacing w:line="360" w:lineRule="auto"/>
              <w:jc w:val="both"/>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3 #1 OR #2</w:t>
            </w:r>
          </w:p>
          <w:p w14:paraId="5AC80E5D" w14:textId="789970A5"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4 "Evidence-Based Practice"[Mesh]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w:t>
            </w:r>
            <w:r w:rsidRPr="32868354">
              <w:rPr>
                <w:rFonts w:ascii="Times New Roman" w:eastAsia="Times New Roman" w:hAnsi="Times New Roman" w:cs="Times New Roman"/>
                <w:color w:val="000000" w:themeColor="text1"/>
                <w:sz w:val="20"/>
                <w:szCs w:val="20"/>
                <w:lang w:val="en-US"/>
              </w:rPr>
              <w:lastRenderedPageBreak/>
              <w:t>OR (Health Cares, Evidence-Based) OR (Evidence-Based Healthcare) OR (Evidence Based Healthcare) OR (Evidence-Based Healthcares) OR (Healthcare, Evidence-Based) OR (Healthcares, Evidence-Based) OR (EBP) OR (Evidence-based information) OR (Evidence-based policy) OR (Health-related evidence)</w:t>
            </w:r>
          </w:p>
          <w:p w14:paraId="49C68A52" w14:textId="23F39E8D" w:rsidR="32868354" w:rsidRDefault="32868354" w:rsidP="32868354">
            <w:pPr>
              <w:spacing w:line="360" w:lineRule="auto"/>
              <w:jc w:val="both"/>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5 #3 AND #4</w:t>
            </w:r>
          </w:p>
          <w:p w14:paraId="7A129870" w14:textId="2D18948A" w:rsidR="32868354" w:rsidRDefault="32868354" w:rsidP="32868354">
            <w:pPr>
              <w:spacing w:line="360" w:lineRule="auto"/>
              <w:jc w:val="both"/>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Filters applied: from 2000/1/1 - 2021/8/19.</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AF9DDD0" w14:textId="0E989E1D"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lastRenderedPageBreak/>
              <w:t>16.446</w:t>
            </w:r>
          </w:p>
        </w:tc>
      </w:tr>
      <w:tr w:rsidR="32868354" w14:paraId="5E1A0FFE"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077BBFD0" w14:textId="5916397E"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PDQ-Evidence</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4C75DD79" w14:textId="6DA24319"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1 (title:((Health Communication) OR (Communication, Health) OR (Communications, Health) OR (Health Communications) OR (Research, Translational Medical) OR (Translational Medical Science) OR (Medical Science, Translational) OR (Medical Sciences, Translational) OR (Science, Translational Medical) OR (Sciences, Translational Medical) OR (Translational Medical Sciences) OR (Translational Research, Medical) OR (Medical Translational Research) OR (Research, Medical Translational) OR (Translational Medicine) OR (Medicine, Translational) OR (Knowledge Translation) OR (Knowledge Translations) OR (Translation, Knowledge) OR (Translations, Knowledge) OR (Translational Research) OR (Research, Translational) OR (Translational Researchs)))</w:t>
            </w:r>
          </w:p>
          <w:p w14:paraId="7BF4AE41" w14:textId="46266706"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 xml:space="preserve">#2 (title:((Evidence-Based Practice)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OR "EBP" OR Evidence OR (Evidence-based information) OR (Evidence-based policy) OR (Health-related evidence)) OR abstract:((Evidence-Based Practice) OR (Evidence Based Practice) OR (Evidence Based Management, Healthcare) OR (Evidence Based Health Care Management) OR (Evidence Based Healthcare Management) OR (Evidence Based Management, Health Care) OR (Evidence-Based Health Care) OR (Evidence Based Health Care) OR (Evidence-Based Health Cares) OR (Health Care, Evidence-Based) OR (Health Cares, Evidence-Based) OR (Evidence-Based Healthcare) OR (Evidence Based Healthcare) OR (Evidence-Based Healthcares) OR (Healthcare, Evidence-Based) OR (Healthcares, Evidence-Based) </w:t>
            </w:r>
            <w:r w:rsidRPr="32868354">
              <w:rPr>
                <w:rFonts w:ascii="Times New Roman" w:eastAsia="Times New Roman" w:hAnsi="Times New Roman" w:cs="Times New Roman"/>
                <w:color w:val="000000" w:themeColor="text1"/>
                <w:sz w:val="20"/>
                <w:szCs w:val="20"/>
                <w:lang w:val="en-US"/>
              </w:rPr>
              <w:lastRenderedPageBreak/>
              <w:t>OR "EBP" OR (Evidence-based information) OR (Evidence-based policy) OR (Health-related evidence)))</w:t>
            </w:r>
          </w:p>
          <w:p w14:paraId="1F747397" w14:textId="0A0C895B"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3 #1 AND #2 (Custom year range: 2000 to 2021)</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07909A07" w14:textId="538BA330"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lastRenderedPageBreak/>
              <w:t>56</w:t>
            </w:r>
          </w:p>
        </w:tc>
      </w:tr>
      <w:tr w:rsidR="32868354" w14:paraId="2BEE21F7" w14:textId="77777777" w:rsidTr="3C18E9BC">
        <w:tc>
          <w:tcPr>
            <w:tcW w:w="9015" w:type="dxa"/>
            <w:gridSpan w:val="3"/>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shd w:val="clear" w:color="auto" w:fill="D9E2F3" w:themeFill="accent1" w:themeFillTint="33"/>
          </w:tcPr>
          <w:p w14:paraId="57FDA058" w14:textId="5465A8A9"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b/>
                <w:bCs/>
                <w:color w:val="000000" w:themeColor="text1"/>
                <w:sz w:val="20"/>
                <w:szCs w:val="20"/>
              </w:rPr>
              <w:t xml:space="preserve">Grey literature </w:t>
            </w:r>
          </w:p>
        </w:tc>
      </w:tr>
      <w:tr w:rsidR="32868354" w14:paraId="0EF05EF6"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041A2986" w14:textId="737E5A1C"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b/>
                <w:bCs/>
                <w:color w:val="000000" w:themeColor="text1"/>
                <w:sz w:val="20"/>
                <w:szCs w:val="20"/>
              </w:rPr>
              <w:t>Source</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B48E89E" w14:textId="415EB8D8"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Search strategy</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6C7EA555" w14:textId="5CFB5993"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Results</w:t>
            </w:r>
          </w:p>
          <w:p w14:paraId="271AF440" w14:textId="66CFCAA5"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24/02/22</w:t>
            </w:r>
          </w:p>
        </w:tc>
      </w:tr>
      <w:tr w:rsidR="32868354" w14:paraId="3EB21A37"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896786A" w14:textId="2EB82ECC"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Opengrey</w:t>
            </w:r>
          </w:p>
          <w:p w14:paraId="7C5C62D4" w14:textId="0680776F"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113013FC" w14:textId="2519C3C3" w:rsidR="32868354" w:rsidRDefault="32868354" w:rsidP="32868354">
            <w:pPr>
              <w:spacing w:line="360" w:lineRule="auto"/>
              <w:jc w:val="both"/>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Knowledge Translation" OR “Health Communication") AND (Evidence-Based Practice” OR “Evidence-Based Medicine”)</w:t>
            </w:r>
          </w:p>
          <w:p w14:paraId="4F0F3D15" w14:textId="2C1A4EC5" w:rsidR="32868354" w:rsidRDefault="32868354" w:rsidP="32868354">
            <w:pPr>
              <w:spacing w:line="360" w:lineRule="auto"/>
              <w:jc w:val="both"/>
              <w:rPr>
                <w:rFonts w:ascii="Times New Roman" w:eastAsia="Times New Roman" w:hAnsi="Times New Roman" w:cs="Times New Roman"/>
                <w:color w:val="000000" w:themeColor="text1"/>
                <w:sz w:val="20"/>
                <w:szCs w:val="20"/>
              </w:rPr>
            </w:pP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2BA56AA3" w14:textId="36BA9877"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0</w:t>
            </w:r>
          </w:p>
          <w:p w14:paraId="192C10B9" w14:textId="7FAAA541" w:rsidR="32868354" w:rsidRDefault="32868354" w:rsidP="32868354">
            <w:pPr>
              <w:spacing w:line="360" w:lineRule="auto"/>
              <w:jc w:val="center"/>
              <w:rPr>
                <w:rFonts w:ascii="Times New Roman" w:eastAsia="Times New Roman" w:hAnsi="Times New Roman" w:cs="Times New Roman"/>
                <w:color w:val="000000" w:themeColor="text1"/>
                <w:sz w:val="20"/>
                <w:szCs w:val="20"/>
              </w:rPr>
            </w:pPr>
          </w:p>
        </w:tc>
      </w:tr>
      <w:tr w:rsidR="32868354" w14:paraId="443BB9E9"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DDCA2C8" w14:textId="0029EEC9"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lang w:val="en-US"/>
              </w:rPr>
              <w:t>Thesis Commons</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1DCA1881" w14:textId="481C0B4C"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Knowledge Translation OR Translational Medical Research OR Health Communication) AND Evidence-Based Medicine</w:t>
            </w:r>
          </w:p>
          <w:p w14:paraId="55E8B9BB" w14:textId="02828A9E"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Filters (by subject): Medicine and Health Sciences; Life Sciences; Social and Behavioral Sciences.</w:t>
            </w:r>
          </w:p>
          <w:p w14:paraId="691519C9" w14:textId="04A88C34" w:rsidR="32868354" w:rsidRDefault="32868354" w:rsidP="32868354">
            <w:pPr>
              <w:spacing w:line="259" w:lineRule="auto"/>
              <w:rPr>
                <w:rFonts w:ascii="Times New Roman" w:eastAsia="Times New Roman" w:hAnsi="Times New Roman" w:cs="Times New Roman"/>
                <w:color w:val="000000" w:themeColor="text1"/>
                <w:sz w:val="20"/>
                <w:szCs w:val="20"/>
              </w:rPr>
            </w:pP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6F5C7ED" w14:textId="74F170C4"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12</w:t>
            </w:r>
          </w:p>
        </w:tc>
      </w:tr>
      <w:tr w:rsidR="32868354" w14:paraId="32605992"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43502157" w14:textId="024698D1"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lang w:val="en-US"/>
              </w:rPr>
              <w:t>Open Access Theses and Dissertations</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053DE276" w14:textId="05B2B9C1"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Health Communication" AND "Evidence-based Medicine" OR "Evidence-based Health".</w:t>
            </w:r>
          </w:p>
          <w:p w14:paraId="49EC6A04" w14:textId="4C5363DA" w:rsidR="32868354" w:rsidRDefault="32868354" w:rsidP="32868354">
            <w:pPr>
              <w:spacing w:line="259" w:lineRule="auto"/>
              <w:rPr>
                <w:rFonts w:ascii="Times New Roman" w:eastAsia="Times New Roman" w:hAnsi="Times New Roman" w:cs="Times New Roman"/>
                <w:color w:val="000000" w:themeColor="text1"/>
                <w:sz w:val="20"/>
                <w:szCs w:val="20"/>
              </w:rPr>
            </w:pP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76BA3944" w14:textId="6FB0EAE1"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3</w:t>
            </w:r>
          </w:p>
        </w:tc>
      </w:tr>
      <w:tr w:rsidR="32868354" w14:paraId="479FE463" w14:textId="77777777" w:rsidTr="3C18E9BC">
        <w:tc>
          <w:tcPr>
            <w:tcW w:w="9015" w:type="dxa"/>
            <w:gridSpan w:val="3"/>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shd w:val="clear" w:color="auto" w:fill="D9E2F3" w:themeFill="accent1" w:themeFillTint="33"/>
          </w:tcPr>
          <w:p w14:paraId="50F2DFB2" w14:textId="6918533E" w:rsidR="32868354" w:rsidRDefault="32868354" w:rsidP="3C18E9BC">
            <w:pPr>
              <w:spacing w:line="360" w:lineRule="auto"/>
              <w:jc w:val="center"/>
              <w:rPr>
                <w:rFonts w:ascii="Times New Roman" w:eastAsia="Times New Roman" w:hAnsi="Times New Roman" w:cs="Times New Roman"/>
                <w:b/>
                <w:bCs/>
                <w:color w:val="000000" w:themeColor="text1"/>
                <w:sz w:val="20"/>
                <w:szCs w:val="20"/>
              </w:rPr>
            </w:pPr>
            <w:r w:rsidRPr="3C18E9BC">
              <w:rPr>
                <w:rFonts w:ascii="Times New Roman" w:eastAsia="Times New Roman" w:hAnsi="Times New Roman" w:cs="Times New Roman"/>
                <w:b/>
                <w:bCs/>
                <w:color w:val="000000" w:themeColor="text1"/>
                <w:sz w:val="20"/>
                <w:szCs w:val="20"/>
                <w:lang w:val="en-US"/>
              </w:rPr>
              <w:t xml:space="preserve">             Preprint repo</w:t>
            </w:r>
            <w:r w:rsidR="53DBA472" w:rsidRPr="3C18E9BC">
              <w:rPr>
                <w:rFonts w:ascii="Times New Roman" w:eastAsia="Times New Roman" w:hAnsi="Times New Roman" w:cs="Times New Roman"/>
                <w:b/>
                <w:bCs/>
                <w:color w:val="000000" w:themeColor="text1"/>
                <w:sz w:val="20"/>
                <w:szCs w:val="20"/>
                <w:lang w:val="en-US"/>
              </w:rPr>
              <w:t>s</w:t>
            </w:r>
            <w:r w:rsidRPr="3C18E9BC">
              <w:rPr>
                <w:rFonts w:ascii="Times New Roman" w:eastAsia="Times New Roman" w:hAnsi="Times New Roman" w:cs="Times New Roman"/>
                <w:b/>
                <w:bCs/>
                <w:color w:val="000000" w:themeColor="text1"/>
                <w:sz w:val="20"/>
                <w:szCs w:val="20"/>
                <w:lang w:val="en-US"/>
              </w:rPr>
              <w:t>itories</w:t>
            </w:r>
          </w:p>
        </w:tc>
      </w:tr>
      <w:tr w:rsidR="32868354" w14:paraId="223A64B0"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21831D2" w14:textId="70A6CFB2"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b/>
                <w:bCs/>
                <w:color w:val="000000" w:themeColor="text1"/>
                <w:sz w:val="20"/>
                <w:szCs w:val="20"/>
              </w:rPr>
              <w:t>Source</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15ED9B7F" w14:textId="58465D77"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Search strategy</w:t>
            </w:r>
          </w:p>
          <w:p w14:paraId="71592C7B" w14:textId="3A6718A2" w:rsidR="32868354" w:rsidRDefault="32868354" w:rsidP="32868354">
            <w:pPr>
              <w:spacing w:line="360" w:lineRule="auto"/>
              <w:jc w:val="center"/>
              <w:rPr>
                <w:rFonts w:ascii="Times New Roman" w:eastAsia="Times New Roman" w:hAnsi="Times New Roman" w:cs="Times New Roman"/>
                <w:color w:val="000000" w:themeColor="text1"/>
                <w:sz w:val="20"/>
                <w:szCs w:val="20"/>
              </w:rPr>
            </w:pP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02D923FF" w14:textId="6A9AB287"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Results</w:t>
            </w:r>
          </w:p>
          <w:p w14:paraId="6A9CE725" w14:textId="6F5884D3"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24/02/22</w:t>
            </w:r>
          </w:p>
        </w:tc>
      </w:tr>
      <w:tr w:rsidR="32868354" w14:paraId="2AE6879F"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5B9796C" w14:textId="1E328A11"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 xml:space="preserve">Europe PMC </w:t>
            </w:r>
          </w:p>
          <w:p w14:paraId="43EAA753" w14:textId="1CCA38DC"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F1F8776" w14:textId="6A57F174"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Knowledge Translation" OR “Health Communication") AND (Evidence-Based Practice” OR “Evidence-Based Medicine”)</w:t>
            </w:r>
          </w:p>
          <w:p w14:paraId="0B249068" w14:textId="4E7F48F4" w:rsidR="32868354" w:rsidRDefault="32868354" w:rsidP="32868354">
            <w:pPr>
              <w:spacing w:line="360" w:lineRule="auto"/>
              <w:jc w:val="both"/>
              <w:rPr>
                <w:rFonts w:ascii="Times New Roman" w:eastAsia="Times New Roman" w:hAnsi="Times New Roman" w:cs="Times New Roman"/>
                <w:color w:val="000000" w:themeColor="text1"/>
                <w:sz w:val="20"/>
                <w:szCs w:val="20"/>
              </w:rPr>
            </w:pP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7EBAB54C" w14:textId="3C7DF17A"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28</w:t>
            </w:r>
          </w:p>
        </w:tc>
      </w:tr>
      <w:tr w:rsidR="32868354" w14:paraId="7EB0B4EC"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75C52B5C" w14:textId="0B6D609B"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lang w:val="en-US"/>
              </w:rPr>
              <w:t>Open Science Preprints</w:t>
            </w:r>
          </w:p>
          <w:p w14:paraId="33BBDFCF" w14:textId="47E449B2"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55EB54DD" w14:textId="42E877F3"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Health Communication" "Evidence-based medicine" "Knowledge Translation"</w:t>
            </w:r>
          </w:p>
          <w:p w14:paraId="10D84411" w14:textId="69666A9F" w:rsidR="32868354" w:rsidRDefault="32868354" w:rsidP="32868354">
            <w:pPr>
              <w:spacing w:line="360" w:lineRule="auto"/>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lang w:val="en-US"/>
              </w:rPr>
              <w:t>Filter by subject: Education; Life Sciences; Medicine and Health Sciences; Social and Behavioral Sciences.</w:t>
            </w:r>
          </w:p>
          <w:p w14:paraId="4556E203" w14:textId="5469F433" w:rsidR="32868354" w:rsidRDefault="32868354" w:rsidP="32868354">
            <w:pPr>
              <w:spacing w:line="259" w:lineRule="auto"/>
              <w:rPr>
                <w:rFonts w:ascii="Times New Roman" w:eastAsia="Times New Roman" w:hAnsi="Times New Roman" w:cs="Times New Roman"/>
                <w:color w:val="000000" w:themeColor="text1"/>
                <w:sz w:val="20"/>
                <w:szCs w:val="20"/>
              </w:rPr>
            </w:pP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1FBAAF55" w14:textId="3E588C23"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color w:val="000000" w:themeColor="text1"/>
                <w:sz w:val="20"/>
                <w:szCs w:val="20"/>
              </w:rPr>
              <w:t>105</w:t>
            </w:r>
          </w:p>
        </w:tc>
      </w:tr>
      <w:tr w:rsidR="32868354" w14:paraId="7ECA5855" w14:textId="77777777" w:rsidTr="3C18E9BC">
        <w:tc>
          <w:tcPr>
            <w:tcW w:w="165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473BCC99" w14:textId="755B4C6D" w:rsidR="32868354" w:rsidRDefault="32868354" w:rsidP="32868354">
            <w:pPr>
              <w:spacing w:line="360" w:lineRule="auto"/>
              <w:jc w:val="center"/>
              <w:rPr>
                <w:rFonts w:ascii="Times New Roman" w:eastAsia="Times New Roman" w:hAnsi="Times New Roman" w:cs="Times New Roman"/>
                <w:b/>
                <w:bCs/>
                <w:color w:val="000000" w:themeColor="text1"/>
                <w:sz w:val="20"/>
                <w:szCs w:val="20"/>
              </w:rPr>
            </w:pPr>
            <w:r w:rsidRPr="32868354">
              <w:rPr>
                <w:rFonts w:ascii="Times New Roman" w:eastAsia="Times New Roman" w:hAnsi="Times New Roman" w:cs="Times New Roman"/>
                <w:color w:val="000000" w:themeColor="text1"/>
                <w:sz w:val="20"/>
                <w:szCs w:val="20"/>
              </w:rPr>
              <w:t>Total</w:t>
            </w:r>
          </w:p>
        </w:tc>
        <w:tc>
          <w:tcPr>
            <w:tcW w:w="5880"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4EF8EEAB" w14:textId="4656A1A7"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w:t>
            </w:r>
          </w:p>
        </w:tc>
        <w:tc>
          <w:tcPr>
            <w:tcW w:w="1485" w:type="dxa"/>
            <w:tcBorders>
              <w:top w:val="single" w:sz="6" w:space="0" w:color="B4C6E7" w:themeColor="accent1" w:themeTint="66"/>
              <w:left w:val="single" w:sz="6" w:space="0" w:color="B4C6E7" w:themeColor="accent1" w:themeTint="66"/>
              <w:bottom w:val="single" w:sz="6" w:space="0" w:color="B4C6E7" w:themeColor="accent1" w:themeTint="66"/>
              <w:right w:val="single" w:sz="6" w:space="0" w:color="B4C6E7" w:themeColor="accent1" w:themeTint="66"/>
            </w:tcBorders>
          </w:tcPr>
          <w:p w14:paraId="32F9020C" w14:textId="343CD6B5" w:rsidR="32868354" w:rsidRDefault="32868354" w:rsidP="32868354">
            <w:pPr>
              <w:spacing w:line="360" w:lineRule="auto"/>
              <w:jc w:val="center"/>
              <w:rPr>
                <w:rFonts w:ascii="Times New Roman" w:eastAsia="Times New Roman" w:hAnsi="Times New Roman" w:cs="Times New Roman"/>
                <w:color w:val="000000" w:themeColor="text1"/>
                <w:sz w:val="20"/>
                <w:szCs w:val="20"/>
              </w:rPr>
            </w:pPr>
            <w:r w:rsidRPr="32868354">
              <w:rPr>
                <w:rFonts w:ascii="Times New Roman" w:eastAsia="Times New Roman" w:hAnsi="Times New Roman" w:cs="Times New Roman"/>
                <w:b/>
                <w:bCs/>
                <w:color w:val="000000" w:themeColor="text1"/>
                <w:sz w:val="20"/>
                <w:szCs w:val="20"/>
              </w:rPr>
              <w:t>25.284</w:t>
            </w:r>
          </w:p>
        </w:tc>
      </w:tr>
    </w:tbl>
    <w:p w14:paraId="5D91F23D" w14:textId="7ACF7E42" w:rsidR="00961B95" w:rsidRDefault="045346F3" w:rsidP="64E904AE">
      <w:pPr>
        <w:rPr>
          <w:rFonts w:ascii="Times New Roman" w:eastAsia="Times New Roman" w:hAnsi="Times New Roman" w:cs="Times New Roman"/>
        </w:rPr>
      </w:pPr>
      <w:r w:rsidRPr="64E904AE">
        <w:rPr>
          <w:rFonts w:ascii="Times New Roman" w:eastAsia="Times New Roman" w:hAnsi="Times New Roman" w:cs="Times New Roman"/>
          <w:i/>
          <w:iCs/>
          <w:color w:val="000000" w:themeColor="text1"/>
          <w:sz w:val="16"/>
          <w:szCs w:val="16"/>
        </w:rPr>
        <w:t>BVS: Biblioteca Virtual em Saúde; LILACS: MEDLINE: Medical Literature Analysis and Retrieval System Online; PMC: PubMed Central</w:t>
      </w:r>
    </w:p>
    <w:p w14:paraId="5D2A7EEC" w14:textId="78AF1B85" w:rsidR="00961B95" w:rsidRDefault="00961B95" w:rsidP="64E904AE">
      <w:pPr>
        <w:spacing w:after="120" w:line="360" w:lineRule="auto"/>
        <w:jc w:val="center"/>
        <w:rPr>
          <w:rFonts w:ascii="Times New Roman" w:eastAsia="Times New Roman" w:hAnsi="Times New Roman" w:cs="Times New Roman"/>
          <w:color w:val="000000" w:themeColor="text1"/>
        </w:rPr>
      </w:pPr>
    </w:p>
    <w:p w14:paraId="1E207724" w14:textId="257D5736" w:rsidR="00961B95" w:rsidRDefault="00961B95" w:rsidP="32868354"/>
    <w:sectPr w:rsidR="00961B9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D56A2A9"/>
    <w:rsid w:val="0082407F"/>
    <w:rsid w:val="00961B95"/>
    <w:rsid w:val="045346F3"/>
    <w:rsid w:val="1AE385BA"/>
    <w:rsid w:val="32868354"/>
    <w:rsid w:val="3C18E9BC"/>
    <w:rsid w:val="41195FAC"/>
    <w:rsid w:val="53DBA472"/>
    <w:rsid w:val="5D56A2A9"/>
    <w:rsid w:val="64E904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6A2A9"/>
  <w15:chartTrackingRefBased/>
  <w15:docId w15:val="{2F4B8749-117A-4A0D-AA8C-E0922EF3C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71</Words>
  <Characters>14655</Characters>
  <Application>Microsoft Office Word</Application>
  <DocSecurity>0</DocSecurity>
  <Lines>122</Lines>
  <Paragraphs>34</Paragraphs>
  <ScaleCrop>false</ScaleCrop>
  <Company/>
  <LinksUpToDate>false</LinksUpToDate>
  <CharactersWithSpaces>1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iera</dc:creator>
  <cp:keywords/>
  <dc:description/>
  <cp:lastModifiedBy>Victor,Maria Flora</cp:lastModifiedBy>
  <cp:revision>2</cp:revision>
  <dcterms:created xsi:type="dcterms:W3CDTF">2022-08-25T13:19:00Z</dcterms:created>
  <dcterms:modified xsi:type="dcterms:W3CDTF">2023-06-15T14:50:00Z</dcterms:modified>
</cp:coreProperties>
</file>